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9D4" w:rsidRPr="00FD2153" w:rsidRDefault="000E43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line </w:t>
      </w:r>
      <w:r w:rsidR="002915C1" w:rsidRPr="00FD2153">
        <w:rPr>
          <w:rFonts w:ascii="Arial" w:hAnsi="Arial" w:cs="Arial"/>
          <w:b/>
        </w:rPr>
        <w:t>Supplementary Table 1</w:t>
      </w:r>
      <w:r w:rsidR="003675D6" w:rsidRPr="00FD2153">
        <w:rPr>
          <w:rFonts w:ascii="Arial" w:hAnsi="Arial" w:cs="Arial"/>
          <w:b/>
        </w:rPr>
        <w:t>.</w:t>
      </w:r>
    </w:p>
    <w:p w:rsidR="003675D6" w:rsidRPr="00FD2153" w:rsidRDefault="00963698">
      <w:pPr>
        <w:rPr>
          <w:rFonts w:ascii="Arial" w:hAnsi="Arial" w:cs="Arial"/>
        </w:rPr>
      </w:pPr>
      <w:r w:rsidRPr="00FD2153">
        <w:rPr>
          <w:rFonts w:ascii="Arial" w:hAnsi="Arial" w:cs="Arial"/>
        </w:rPr>
        <w:t>Number of recording</w:t>
      </w:r>
      <w:r w:rsidR="007235B4" w:rsidRPr="00FD2153">
        <w:rPr>
          <w:rFonts w:ascii="Arial" w:hAnsi="Arial" w:cs="Arial"/>
        </w:rPr>
        <w:t xml:space="preserve"> </w:t>
      </w:r>
      <w:r w:rsidR="0038353C">
        <w:rPr>
          <w:rFonts w:ascii="Arial" w:hAnsi="Arial" w:cs="Arial"/>
        </w:rPr>
        <w:t>electrodes</w:t>
      </w:r>
      <w:bookmarkStart w:id="0" w:name="_GoBack"/>
      <w:bookmarkEnd w:id="0"/>
      <w:r w:rsidR="007235B4" w:rsidRPr="00FD2153">
        <w:rPr>
          <w:rFonts w:ascii="Arial" w:hAnsi="Arial" w:cs="Arial"/>
        </w:rPr>
        <w:t xml:space="preserve"> across all tria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11"/>
      </w:tblGrid>
      <w:tr w:rsidR="003675D6" w:rsidRPr="00FD2153" w:rsidTr="00F043C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5D6" w:rsidRPr="00FD2153" w:rsidRDefault="00963698" w:rsidP="00F043C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2153">
              <w:rPr>
                <w:rFonts w:ascii="Arial" w:hAnsi="Arial" w:cs="Arial"/>
                <w:b/>
                <w:sz w:val="20"/>
                <w:szCs w:val="20"/>
              </w:rPr>
              <w:t>No. recording</w:t>
            </w:r>
            <w:r w:rsidR="003675D6" w:rsidRPr="00FD2153">
              <w:rPr>
                <w:rFonts w:ascii="Arial" w:hAnsi="Arial" w:cs="Arial"/>
                <w:b/>
                <w:sz w:val="20"/>
                <w:szCs w:val="20"/>
              </w:rPr>
              <w:t xml:space="preserve"> electrodes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215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3675D6" w:rsidRPr="00FD2153" w:rsidTr="00F043CF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&lt;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75D6" w:rsidRPr="00FD2153" w:rsidTr="00F043CF">
        <w:tc>
          <w:tcPr>
            <w:tcW w:w="3397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7-9</w:t>
            </w:r>
          </w:p>
        </w:tc>
        <w:tc>
          <w:tcPr>
            <w:tcW w:w="1111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675D6" w:rsidRPr="00FD2153" w:rsidTr="00F043CF">
        <w:tc>
          <w:tcPr>
            <w:tcW w:w="3397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10-12</w:t>
            </w:r>
          </w:p>
        </w:tc>
        <w:tc>
          <w:tcPr>
            <w:tcW w:w="1111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675D6" w:rsidRPr="00FD2153" w:rsidTr="00F043CF">
        <w:tc>
          <w:tcPr>
            <w:tcW w:w="3397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13-15</w:t>
            </w:r>
          </w:p>
        </w:tc>
        <w:tc>
          <w:tcPr>
            <w:tcW w:w="1111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675D6" w:rsidRPr="00FD2153" w:rsidTr="00F043CF">
        <w:trPr>
          <w:trHeight w:val="309"/>
        </w:trPr>
        <w:tc>
          <w:tcPr>
            <w:tcW w:w="3397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16-18</w:t>
            </w:r>
          </w:p>
        </w:tc>
        <w:tc>
          <w:tcPr>
            <w:tcW w:w="1111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3675D6" w:rsidRPr="00FD2153" w:rsidTr="00F043CF">
        <w:trPr>
          <w:trHeight w:val="309"/>
        </w:trPr>
        <w:tc>
          <w:tcPr>
            <w:tcW w:w="3397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&gt;18</w:t>
            </w:r>
          </w:p>
        </w:tc>
        <w:tc>
          <w:tcPr>
            <w:tcW w:w="1111" w:type="dxa"/>
            <w:vAlign w:val="center"/>
          </w:tcPr>
          <w:p w:rsidR="003675D6" w:rsidRPr="00FD2153" w:rsidRDefault="003675D6" w:rsidP="00F043C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215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:rsidR="003675D6" w:rsidRPr="00FD2153" w:rsidRDefault="003675D6">
      <w:pPr>
        <w:rPr>
          <w:rFonts w:ascii="Arial" w:hAnsi="Arial" w:cs="Arial"/>
        </w:rPr>
      </w:pPr>
    </w:p>
    <w:sectPr w:rsidR="003675D6" w:rsidRPr="00FD2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5C1"/>
    <w:rsid w:val="000008F4"/>
    <w:rsid w:val="00004B9A"/>
    <w:rsid w:val="00004D77"/>
    <w:rsid w:val="000053F8"/>
    <w:rsid w:val="00011B3E"/>
    <w:rsid w:val="00012536"/>
    <w:rsid w:val="000126D3"/>
    <w:rsid w:val="00012CCB"/>
    <w:rsid w:val="00013459"/>
    <w:rsid w:val="0001352E"/>
    <w:rsid w:val="000150D9"/>
    <w:rsid w:val="00015298"/>
    <w:rsid w:val="000168DE"/>
    <w:rsid w:val="00016F4A"/>
    <w:rsid w:val="00021BF8"/>
    <w:rsid w:val="0002321A"/>
    <w:rsid w:val="00023F02"/>
    <w:rsid w:val="0002704B"/>
    <w:rsid w:val="00030E55"/>
    <w:rsid w:val="00031CB0"/>
    <w:rsid w:val="000327D1"/>
    <w:rsid w:val="00034FE9"/>
    <w:rsid w:val="0003669C"/>
    <w:rsid w:val="00036855"/>
    <w:rsid w:val="00042061"/>
    <w:rsid w:val="00044018"/>
    <w:rsid w:val="00044195"/>
    <w:rsid w:val="00045452"/>
    <w:rsid w:val="00053704"/>
    <w:rsid w:val="00053A62"/>
    <w:rsid w:val="000559B0"/>
    <w:rsid w:val="00062618"/>
    <w:rsid w:val="00083707"/>
    <w:rsid w:val="00086475"/>
    <w:rsid w:val="0009435B"/>
    <w:rsid w:val="00096296"/>
    <w:rsid w:val="00097962"/>
    <w:rsid w:val="000A2C53"/>
    <w:rsid w:val="000B071C"/>
    <w:rsid w:val="000B1560"/>
    <w:rsid w:val="000B4FC6"/>
    <w:rsid w:val="000C0EED"/>
    <w:rsid w:val="000D0AC1"/>
    <w:rsid w:val="000D37DD"/>
    <w:rsid w:val="000D4994"/>
    <w:rsid w:val="000D6B30"/>
    <w:rsid w:val="000E17A2"/>
    <w:rsid w:val="000E32FB"/>
    <w:rsid w:val="000E43CC"/>
    <w:rsid w:val="000E6D46"/>
    <w:rsid w:val="000E73B0"/>
    <w:rsid w:val="000F2AF3"/>
    <w:rsid w:val="000F6661"/>
    <w:rsid w:val="0010395E"/>
    <w:rsid w:val="00111932"/>
    <w:rsid w:val="0011268F"/>
    <w:rsid w:val="00112E5A"/>
    <w:rsid w:val="0012520F"/>
    <w:rsid w:val="00125793"/>
    <w:rsid w:val="00130563"/>
    <w:rsid w:val="001308DF"/>
    <w:rsid w:val="00134410"/>
    <w:rsid w:val="00135472"/>
    <w:rsid w:val="0013611B"/>
    <w:rsid w:val="001400AD"/>
    <w:rsid w:val="001432E6"/>
    <w:rsid w:val="0014474E"/>
    <w:rsid w:val="00144FFC"/>
    <w:rsid w:val="0014586C"/>
    <w:rsid w:val="00145C98"/>
    <w:rsid w:val="001478D8"/>
    <w:rsid w:val="00150B8D"/>
    <w:rsid w:val="001513EA"/>
    <w:rsid w:val="00152E29"/>
    <w:rsid w:val="001543F9"/>
    <w:rsid w:val="00156540"/>
    <w:rsid w:val="001606B6"/>
    <w:rsid w:val="001635BF"/>
    <w:rsid w:val="00164EB3"/>
    <w:rsid w:val="00165F60"/>
    <w:rsid w:val="0016734A"/>
    <w:rsid w:val="00177F4C"/>
    <w:rsid w:val="00184C37"/>
    <w:rsid w:val="00185328"/>
    <w:rsid w:val="001860D9"/>
    <w:rsid w:val="00187551"/>
    <w:rsid w:val="00192CCA"/>
    <w:rsid w:val="001941EC"/>
    <w:rsid w:val="00194ADD"/>
    <w:rsid w:val="00197CCA"/>
    <w:rsid w:val="00197FF1"/>
    <w:rsid w:val="001A304E"/>
    <w:rsid w:val="001A39C0"/>
    <w:rsid w:val="001A7F58"/>
    <w:rsid w:val="001B2422"/>
    <w:rsid w:val="001B3411"/>
    <w:rsid w:val="001B5430"/>
    <w:rsid w:val="001B6488"/>
    <w:rsid w:val="001C0947"/>
    <w:rsid w:val="001C3F7D"/>
    <w:rsid w:val="001C4CC3"/>
    <w:rsid w:val="001C607C"/>
    <w:rsid w:val="001D045F"/>
    <w:rsid w:val="001D4845"/>
    <w:rsid w:val="001D4AE2"/>
    <w:rsid w:val="001D54E1"/>
    <w:rsid w:val="001E12BC"/>
    <w:rsid w:val="001E1B07"/>
    <w:rsid w:val="001E1C48"/>
    <w:rsid w:val="001E7B68"/>
    <w:rsid w:val="001F6DD1"/>
    <w:rsid w:val="00200844"/>
    <w:rsid w:val="00202209"/>
    <w:rsid w:val="00202E3D"/>
    <w:rsid w:val="002068BF"/>
    <w:rsid w:val="00206B4D"/>
    <w:rsid w:val="00207550"/>
    <w:rsid w:val="0021208A"/>
    <w:rsid w:val="0021346C"/>
    <w:rsid w:val="00213486"/>
    <w:rsid w:val="00213639"/>
    <w:rsid w:val="002158F0"/>
    <w:rsid w:val="00216A39"/>
    <w:rsid w:val="002201F1"/>
    <w:rsid w:val="002219F3"/>
    <w:rsid w:val="002221B8"/>
    <w:rsid w:val="00222559"/>
    <w:rsid w:val="002228D3"/>
    <w:rsid w:val="00223D39"/>
    <w:rsid w:val="002305D1"/>
    <w:rsid w:val="0023744C"/>
    <w:rsid w:val="00237EC2"/>
    <w:rsid w:val="0024081C"/>
    <w:rsid w:val="00242A85"/>
    <w:rsid w:val="00243339"/>
    <w:rsid w:val="00250761"/>
    <w:rsid w:val="00254152"/>
    <w:rsid w:val="00255089"/>
    <w:rsid w:val="00255D3F"/>
    <w:rsid w:val="002572B4"/>
    <w:rsid w:val="002619D5"/>
    <w:rsid w:val="00262100"/>
    <w:rsid w:val="0026466E"/>
    <w:rsid w:val="00264876"/>
    <w:rsid w:val="00267540"/>
    <w:rsid w:val="00270378"/>
    <w:rsid w:val="0027286E"/>
    <w:rsid w:val="002737D3"/>
    <w:rsid w:val="00273903"/>
    <w:rsid w:val="00275751"/>
    <w:rsid w:val="002757F0"/>
    <w:rsid w:val="0027627C"/>
    <w:rsid w:val="00276A03"/>
    <w:rsid w:val="0028035E"/>
    <w:rsid w:val="00282D4A"/>
    <w:rsid w:val="00284138"/>
    <w:rsid w:val="00285E89"/>
    <w:rsid w:val="00286134"/>
    <w:rsid w:val="002915C1"/>
    <w:rsid w:val="00292126"/>
    <w:rsid w:val="00294A7C"/>
    <w:rsid w:val="002A020B"/>
    <w:rsid w:val="002A0A6C"/>
    <w:rsid w:val="002A17D7"/>
    <w:rsid w:val="002A3B4F"/>
    <w:rsid w:val="002B6283"/>
    <w:rsid w:val="002B6F98"/>
    <w:rsid w:val="002C2A74"/>
    <w:rsid w:val="002C2D3B"/>
    <w:rsid w:val="002C37EB"/>
    <w:rsid w:val="002C6770"/>
    <w:rsid w:val="002D11F2"/>
    <w:rsid w:val="002D3BCA"/>
    <w:rsid w:val="002D5F52"/>
    <w:rsid w:val="002D7ECB"/>
    <w:rsid w:val="002E4B4C"/>
    <w:rsid w:val="002E5834"/>
    <w:rsid w:val="002E7371"/>
    <w:rsid w:val="002F2D03"/>
    <w:rsid w:val="002F3EFF"/>
    <w:rsid w:val="00300DD0"/>
    <w:rsid w:val="00312480"/>
    <w:rsid w:val="00316487"/>
    <w:rsid w:val="00317444"/>
    <w:rsid w:val="003268B9"/>
    <w:rsid w:val="00332831"/>
    <w:rsid w:val="003344EA"/>
    <w:rsid w:val="00336FD6"/>
    <w:rsid w:val="00341726"/>
    <w:rsid w:val="00343AAB"/>
    <w:rsid w:val="0034635F"/>
    <w:rsid w:val="003517DE"/>
    <w:rsid w:val="00351951"/>
    <w:rsid w:val="00352ADA"/>
    <w:rsid w:val="00353B47"/>
    <w:rsid w:val="003552BF"/>
    <w:rsid w:val="003553FC"/>
    <w:rsid w:val="003574E5"/>
    <w:rsid w:val="00360B30"/>
    <w:rsid w:val="003628AA"/>
    <w:rsid w:val="0036495D"/>
    <w:rsid w:val="003660D2"/>
    <w:rsid w:val="003660ED"/>
    <w:rsid w:val="003675D6"/>
    <w:rsid w:val="00367E3B"/>
    <w:rsid w:val="00370231"/>
    <w:rsid w:val="003738E4"/>
    <w:rsid w:val="00374BBE"/>
    <w:rsid w:val="00375861"/>
    <w:rsid w:val="00377077"/>
    <w:rsid w:val="003776A0"/>
    <w:rsid w:val="00377990"/>
    <w:rsid w:val="00383362"/>
    <w:rsid w:val="0038353C"/>
    <w:rsid w:val="003840A1"/>
    <w:rsid w:val="00386488"/>
    <w:rsid w:val="0038652B"/>
    <w:rsid w:val="003866C7"/>
    <w:rsid w:val="00391595"/>
    <w:rsid w:val="00392364"/>
    <w:rsid w:val="00395BC6"/>
    <w:rsid w:val="003962A0"/>
    <w:rsid w:val="003A0E91"/>
    <w:rsid w:val="003A1E68"/>
    <w:rsid w:val="003A3642"/>
    <w:rsid w:val="003A3D41"/>
    <w:rsid w:val="003B5F38"/>
    <w:rsid w:val="003B6937"/>
    <w:rsid w:val="003B6D80"/>
    <w:rsid w:val="003C35FF"/>
    <w:rsid w:val="003C5546"/>
    <w:rsid w:val="003D54E9"/>
    <w:rsid w:val="003E0AC4"/>
    <w:rsid w:val="003E326A"/>
    <w:rsid w:val="003E3C2E"/>
    <w:rsid w:val="003E43AE"/>
    <w:rsid w:val="004016E4"/>
    <w:rsid w:val="00403693"/>
    <w:rsid w:val="00404E38"/>
    <w:rsid w:val="00405C76"/>
    <w:rsid w:val="00406937"/>
    <w:rsid w:val="00407B5A"/>
    <w:rsid w:val="00412768"/>
    <w:rsid w:val="004149F4"/>
    <w:rsid w:val="0041653D"/>
    <w:rsid w:val="00422FF6"/>
    <w:rsid w:val="00424B0A"/>
    <w:rsid w:val="00424EAF"/>
    <w:rsid w:val="0042673D"/>
    <w:rsid w:val="00433BDA"/>
    <w:rsid w:val="004364FC"/>
    <w:rsid w:val="0044208F"/>
    <w:rsid w:val="00462017"/>
    <w:rsid w:val="004645F2"/>
    <w:rsid w:val="00466D75"/>
    <w:rsid w:val="004673F0"/>
    <w:rsid w:val="00471A21"/>
    <w:rsid w:val="00472F48"/>
    <w:rsid w:val="004745B9"/>
    <w:rsid w:val="00476AF1"/>
    <w:rsid w:val="00477751"/>
    <w:rsid w:val="00481C80"/>
    <w:rsid w:val="00481F3C"/>
    <w:rsid w:val="0048276D"/>
    <w:rsid w:val="00484CB1"/>
    <w:rsid w:val="00485616"/>
    <w:rsid w:val="00485BF8"/>
    <w:rsid w:val="0048603D"/>
    <w:rsid w:val="00487420"/>
    <w:rsid w:val="00490128"/>
    <w:rsid w:val="00494A9F"/>
    <w:rsid w:val="004A0FC3"/>
    <w:rsid w:val="004A1394"/>
    <w:rsid w:val="004A1D30"/>
    <w:rsid w:val="004A391D"/>
    <w:rsid w:val="004A5571"/>
    <w:rsid w:val="004A5779"/>
    <w:rsid w:val="004A5DF6"/>
    <w:rsid w:val="004A679D"/>
    <w:rsid w:val="004A70C5"/>
    <w:rsid w:val="004B0B76"/>
    <w:rsid w:val="004B21CA"/>
    <w:rsid w:val="004B288D"/>
    <w:rsid w:val="004B5F57"/>
    <w:rsid w:val="004B610B"/>
    <w:rsid w:val="004C3FC3"/>
    <w:rsid w:val="004C6654"/>
    <w:rsid w:val="004C7297"/>
    <w:rsid w:val="004D7C72"/>
    <w:rsid w:val="004E0135"/>
    <w:rsid w:val="004E0DCC"/>
    <w:rsid w:val="004E1F09"/>
    <w:rsid w:val="004E3E80"/>
    <w:rsid w:val="004E45EA"/>
    <w:rsid w:val="004E715F"/>
    <w:rsid w:val="004F154A"/>
    <w:rsid w:val="004F2423"/>
    <w:rsid w:val="004F30FE"/>
    <w:rsid w:val="004F3457"/>
    <w:rsid w:val="004F44AC"/>
    <w:rsid w:val="004F4A71"/>
    <w:rsid w:val="00504E0F"/>
    <w:rsid w:val="00505F34"/>
    <w:rsid w:val="005076DF"/>
    <w:rsid w:val="0051204B"/>
    <w:rsid w:val="00512150"/>
    <w:rsid w:val="00516709"/>
    <w:rsid w:val="00516E9C"/>
    <w:rsid w:val="00517BBF"/>
    <w:rsid w:val="00520FA7"/>
    <w:rsid w:val="00521B5F"/>
    <w:rsid w:val="00521E00"/>
    <w:rsid w:val="00522EF3"/>
    <w:rsid w:val="005249F4"/>
    <w:rsid w:val="005365B4"/>
    <w:rsid w:val="0054085E"/>
    <w:rsid w:val="00541BB5"/>
    <w:rsid w:val="005424D3"/>
    <w:rsid w:val="0054279A"/>
    <w:rsid w:val="00544940"/>
    <w:rsid w:val="00544C76"/>
    <w:rsid w:val="0054769B"/>
    <w:rsid w:val="005542D8"/>
    <w:rsid w:val="00557835"/>
    <w:rsid w:val="00562168"/>
    <w:rsid w:val="00562679"/>
    <w:rsid w:val="00562A24"/>
    <w:rsid w:val="00562FEF"/>
    <w:rsid w:val="005658B0"/>
    <w:rsid w:val="00575CD0"/>
    <w:rsid w:val="00581D4E"/>
    <w:rsid w:val="0058271C"/>
    <w:rsid w:val="005841B1"/>
    <w:rsid w:val="005870F9"/>
    <w:rsid w:val="00587F28"/>
    <w:rsid w:val="00597E6C"/>
    <w:rsid w:val="005A0CFC"/>
    <w:rsid w:val="005A1650"/>
    <w:rsid w:val="005A29A4"/>
    <w:rsid w:val="005B1769"/>
    <w:rsid w:val="005B3D06"/>
    <w:rsid w:val="005C04E6"/>
    <w:rsid w:val="005C0F3D"/>
    <w:rsid w:val="005C5F9B"/>
    <w:rsid w:val="005D20F2"/>
    <w:rsid w:val="005D3F67"/>
    <w:rsid w:val="005D423A"/>
    <w:rsid w:val="005D4D8B"/>
    <w:rsid w:val="005D5F54"/>
    <w:rsid w:val="005D6AAA"/>
    <w:rsid w:val="005D7E46"/>
    <w:rsid w:val="005E1128"/>
    <w:rsid w:val="005E21A7"/>
    <w:rsid w:val="005E6536"/>
    <w:rsid w:val="005E6B02"/>
    <w:rsid w:val="005F1019"/>
    <w:rsid w:val="005F45CE"/>
    <w:rsid w:val="005F4FA9"/>
    <w:rsid w:val="005F75C8"/>
    <w:rsid w:val="00600C94"/>
    <w:rsid w:val="0060153A"/>
    <w:rsid w:val="0060254B"/>
    <w:rsid w:val="00603351"/>
    <w:rsid w:val="00603391"/>
    <w:rsid w:val="00603B8F"/>
    <w:rsid w:val="006044E0"/>
    <w:rsid w:val="00604CD6"/>
    <w:rsid w:val="00607550"/>
    <w:rsid w:val="0061102F"/>
    <w:rsid w:val="00612813"/>
    <w:rsid w:val="006143D0"/>
    <w:rsid w:val="00615B7B"/>
    <w:rsid w:val="00615C47"/>
    <w:rsid w:val="006168D0"/>
    <w:rsid w:val="00621B22"/>
    <w:rsid w:val="006228AB"/>
    <w:rsid w:val="00624818"/>
    <w:rsid w:val="006265BD"/>
    <w:rsid w:val="0063120E"/>
    <w:rsid w:val="00637BCD"/>
    <w:rsid w:val="00640F0E"/>
    <w:rsid w:val="00641AE8"/>
    <w:rsid w:val="00644C67"/>
    <w:rsid w:val="00645FD8"/>
    <w:rsid w:val="006562BD"/>
    <w:rsid w:val="00657B12"/>
    <w:rsid w:val="006607F1"/>
    <w:rsid w:val="006614CD"/>
    <w:rsid w:val="00662643"/>
    <w:rsid w:val="00665A70"/>
    <w:rsid w:val="00666722"/>
    <w:rsid w:val="00666BD5"/>
    <w:rsid w:val="00667945"/>
    <w:rsid w:val="0067041E"/>
    <w:rsid w:val="0067055B"/>
    <w:rsid w:val="00676BBD"/>
    <w:rsid w:val="0069160D"/>
    <w:rsid w:val="006924AB"/>
    <w:rsid w:val="00697DAD"/>
    <w:rsid w:val="006A38A1"/>
    <w:rsid w:val="006A6522"/>
    <w:rsid w:val="006A6A46"/>
    <w:rsid w:val="006A749C"/>
    <w:rsid w:val="006B0088"/>
    <w:rsid w:val="006B07CD"/>
    <w:rsid w:val="006B0E08"/>
    <w:rsid w:val="006B2C7C"/>
    <w:rsid w:val="006B5F7D"/>
    <w:rsid w:val="006B6037"/>
    <w:rsid w:val="006C2527"/>
    <w:rsid w:val="006C4503"/>
    <w:rsid w:val="006C5BB2"/>
    <w:rsid w:val="006C79A5"/>
    <w:rsid w:val="006C7DF7"/>
    <w:rsid w:val="006D6D65"/>
    <w:rsid w:val="006E1B65"/>
    <w:rsid w:val="006E204A"/>
    <w:rsid w:val="006E3914"/>
    <w:rsid w:val="006E637F"/>
    <w:rsid w:val="006E7C61"/>
    <w:rsid w:val="006F0C71"/>
    <w:rsid w:val="006F0DE0"/>
    <w:rsid w:val="006F6435"/>
    <w:rsid w:val="006F77A2"/>
    <w:rsid w:val="00701264"/>
    <w:rsid w:val="007017F4"/>
    <w:rsid w:val="007048DC"/>
    <w:rsid w:val="00705964"/>
    <w:rsid w:val="007110D4"/>
    <w:rsid w:val="007134C9"/>
    <w:rsid w:val="0071492C"/>
    <w:rsid w:val="007160C1"/>
    <w:rsid w:val="00716C28"/>
    <w:rsid w:val="0071716D"/>
    <w:rsid w:val="0071774C"/>
    <w:rsid w:val="007224E2"/>
    <w:rsid w:val="007235B4"/>
    <w:rsid w:val="00725559"/>
    <w:rsid w:val="00731969"/>
    <w:rsid w:val="007401E2"/>
    <w:rsid w:val="00742E4F"/>
    <w:rsid w:val="00743466"/>
    <w:rsid w:val="00744724"/>
    <w:rsid w:val="00745098"/>
    <w:rsid w:val="00750612"/>
    <w:rsid w:val="007519DA"/>
    <w:rsid w:val="00752D6E"/>
    <w:rsid w:val="00756833"/>
    <w:rsid w:val="00763523"/>
    <w:rsid w:val="0076676A"/>
    <w:rsid w:val="00767E27"/>
    <w:rsid w:val="00770E78"/>
    <w:rsid w:val="00774383"/>
    <w:rsid w:val="007759AB"/>
    <w:rsid w:val="0077663D"/>
    <w:rsid w:val="007836B4"/>
    <w:rsid w:val="007852EE"/>
    <w:rsid w:val="00786AA5"/>
    <w:rsid w:val="00786B68"/>
    <w:rsid w:val="00787A8A"/>
    <w:rsid w:val="007922E8"/>
    <w:rsid w:val="007922F5"/>
    <w:rsid w:val="0079379A"/>
    <w:rsid w:val="00796378"/>
    <w:rsid w:val="007979AF"/>
    <w:rsid w:val="007A0F5E"/>
    <w:rsid w:val="007A2233"/>
    <w:rsid w:val="007A2B95"/>
    <w:rsid w:val="007A319E"/>
    <w:rsid w:val="007A3696"/>
    <w:rsid w:val="007A3970"/>
    <w:rsid w:val="007A5AB0"/>
    <w:rsid w:val="007A5DF3"/>
    <w:rsid w:val="007A7497"/>
    <w:rsid w:val="007B13BB"/>
    <w:rsid w:val="007B270D"/>
    <w:rsid w:val="007C041F"/>
    <w:rsid w:val="007C0AFD"/>
    <w:rsid w:val="007C1BF9"/>
    <w:rsid w:val="007C2424"/>
    <w:rsid w:val="007C58B9"/>
    <w:rsid w:val="007C792C"/>
    <w:rsid w:val="007D0E35"/>
    <w:rsid w:val="007E07A9"/>
    <w:rsid w:val="007E1BD4"/>
    <w:rsid w:val="007E7453"/>
    <w:rsid w:val="007E7DD3"/>
    <w:rsid w:val="007F1C53"/>
    <w:rsid w:val="007F1EE2"/>
    <w:rsid w:val="007F2699"/>
    <w:rsid w:val="007F3EAA"/>
    <w:rsid w:val="007F3EE9"/>
    <w:rsid w:val="007F5528"/>
    <w:rsid w:val="007F5A25"/>
    <w:rsid w:val="007F6450"/>
    <w:rsid w:val="007F73F8"/>
    <w:rsid w:val="00802C34"/>
    <w:rsid w:val="00806726"/>
    <w:rsid w:val="00807B82"/>
    <w:rsid w:val="0081040C"/>
    <w:rsid w:val="008147CC"/>
    <w:rsid w:val="00815274"/>
    <w:rsid w:val="008170C9"/>
    <w:rsid w:val="00820C37"/>
    <w:rsid w:val="008220CC"/>
    <w:rsid w:val="00823F9E"/>
    <w:rsid w:val="008241EC"/>
    <w:rsid w:val="00841710"/>
    <w:rsid w:val="008438A9"/>
    <w:rsid w:val="008448B4"/>
    <w:rsid w:val="0084506E"/>
    <w:rsid w:val="00847096"/>
    <w:rsid w:val="008533C6"/>
    <w:rsid w:val="008533EA"/>
    <w:rsid w:val="00853974"/>
    <w:rsid w:val="00853ACE"/>
    <w:rsid w:val="00853CD3"/>
    <w:rsid w:val="008563EE"/>
    <w:rsid w:val="008614D2"/>
    <w:rsid w:val="00861849"/>
    <w:rsid w:val="0086560A"/>
    <w:rsid w:val="00867FD3"/>
    <w:rsid w:val="00874069"/>
    <w:rsid w:val="008752D3"/>
    <w:rsid w:val="00875625"/>
    <w:rsid w:val="0088065C"/>
    <w:rsid w:val="00880D51"/>
    <w:rsid w:val="008814D0"/>
    <w:rsid w:val="00893C75"/>
    <w:rsid w:val="008A06B2"/>
    <w:rsid w:val="008A0936"/>
    <w:rsid w:val="008A158C"/>
    <w:rsid w:val="008A2908"/>
    <w:rsid w:val="008A3923"/>
    <w:rsid w:val="008A42E1"/>
    <w:rsid w:val="008B080B"/>
    <w:rsid w:val="008B32E0"/>
    <w:rsid w:val="008B48E7"/>
    <w:rsid w:val="008B5651"/>
    <w:rsid w:val="008B6059"/>
    <w:rsid w:val="008B62DA"/>
    <w:rsid w:val="008C16C0"/>
    <w:rsid w:val="008C33E0"/>
    <w:rsid w:val="008C3754"/>
    <w:rsid w:val="008C43A7"/>
    <w:rsid w:val="008C5048"/>
    <w:rsid w:val="008C6758"/>
    <w:rsid w:val="008C7364"/>
    <w:rsid w:val="008D0C70"/>
    <w:rsid w:val="008D0E35"/>
    <w:rsid w:val="008D1A68"/>
    <w:rsid w:val="008D3EAE"/>
    <w:rsid w:val="008E1762"/>
    <w:rsid w:val="008E18E3"/>
    <w:rsid w:val="008E5ECD"/>
    <w:rsid w:val="008F2F27"/>
    <w:rsid w:val="008F306A"/>
    <w:rsid w:val="008F36D1"/>
    <w:rsid w:val="008F52D4"/>
    <w:rsid w:val="008F71B5"/>
    <w:rsid w:val="00902E5F"/>
    <w:rsid w:val="00903D7E"/>
    <w:rsid w:val="00904484"/>
    <w:rsid w:val="0090549D"/>
    <w:rsid w:val="0091006B"/>
    <w:rsid w:val="00913C4A"/>
    <w:rsid w:val="009151B2"/>
    <w:rsid w:val="009155ED"/>
    <w:rsid w:val="009161A7"/>
    <w:rsid w:val="00921047"/>
    <w:rsid w:val="00921262"/>
    <w:rsid w:val="0092397E"/>
    <w:rsid w:val="00925E08"/>
    <w:rsid w:val="00926C67"/>
    <w:rsid w:val="0093222F"/>
    <w:rsid w:val="009337A9"/>
    <w:rsid w:val="0093461F"/>
    <w:rsid w:val="00937403"/>
    <w:rsid w:val="00940F0E"/>
    <w:rsid w:val="009453E8"/>
    <w:rsid w:val="00945D48"/>
    <w:rsid w:val="00947FE8"/>
    <w:rsid w:val="009505CB"/>
    <w:rsid w:val="00950D6D"/>
    <w:rsid w:val="00961157"/>
    <w:rsid w:val="0096305C"/>
    <w:rsid w:val="009634D9"/>
    <w:rsid w:val="00963698"/>
    <w:rsid w:val="00965B70"/>
    <w:rsid w:val="00966A10"/>
    <w:rsid w:val="00971213"/>
    <w:rsid w:val="00971658"/>
    <w:rsid w:val="00972FF9"/>
    <w:rsid w:val="009730D1"/>
    <w:rsid w:val="00973A78"/>
    <w:rsid w:val="009741A8"/>
    <w:rsid w:val="00974AED"/>
    <w:rsid w:val="00982DE3"/>
    <w:rsid w:val="00984945"/>
    <w:rsid w:val="00985448"/>
    <w:rsid w:val="00991960"/>
    <w:rsid w:val="00993D87"/>
    <w:rsid w:val="0099488C"/>
    <w:rsid w:val="009A2007"/>
    <w:rsid w:val="009A71FA"/>
    <w:rsid w:val="009B09FB"/>
    <w:rsid w:val="009B153F"/>
    <w:rsid w:val="009B1B7C"/>
    <w:rsid w:val="009B1FD9"/>
    <w:rsid w:val="009B2ADD"/>
    <w:rsid w:val="009B3CDB"/>
    <w:rsid w:val="009C21D3"/>
    <w:rsid w:val="009D0664"/>
    <w:rsid w:val="009D1D76"/>
    <w:rsid w:val="009D1E06"/>
    <w:rsid w:val="009D236C"/>
    <w:rsid w:val="009D7966"/>
    <w:rsid w:val="009E271B"/>
    <w:rsid w:val="009E3F3B"/>
    <w:rsid w:val="009E473E"/>
    <w:rsid w:val="009E691C"/>
    <w:rsid w:val="009E6CDB"/>
    <w:rsid w:val="009E775F"/>
    <w:rsid w:val="009E7B1E"/>
    <w:rsid w:val="009F246E"/>
    <w:rsid w:val="009F3C74"/>
    <w:rsid w:val="009F450A"/>
    <w:rsid w:val="009F6CED"/>
    <w:rsid w:val="00A01E74"/>
    <w:rsid w:val="00A04A73"/>
    <w:rsid w:val="00A11006"/>
    <w:rsid w:val="00A12848"/>
    <w:rsid w:val="00A13487"/>
    <w:rsid w:val="00A14A7B"/>
    <w:rsid w:val="00A16F7F"/>
    <w:rsid w:val="00A171CA"/>
    <w:rsid w:val="00A1745D"/>
    <w:rsid w:val="00A247BB"/>
    <w:rsid w:val="00A32C8F"/>
    <w:rsid w:val="00A34B87"/>
    <w:rsid w:val="00A34E0C"/>
    <w:rsid w:val="00A373E1"/>
    <w:rsid w:val="00A37547"/>
    <w:rsid w:val="00A3791E"/>
    <w:rsid w:val="00A457B5"/>
    <w:rsid w:val="00A4665D"/>
    <w:rsid w:val="00A50686"/>
    <w:rsid w:val="00A529C0"/>
    <w:rsid w:val="00A53645"/>
    <w:rsid w:val="00A53977"/>
    <w:rsid w:val="00A5705A"/>
    <w:rsid w:val="00A57699"/>
    <w:rsid w:val="00A6237A"/>
    <w:rsid w:val="00A63ADA"/>
    <w:rsid w:val="00A6449D"/>
    <w:rsid w:val="00A667A8"/>
    <w:rsid w:val="00A67B21"/>
    <w:rsid w:val="00A67EC7"/>
    <w:rsid w:val="00A67EF5"/>
    <w:rsid w:val="00A72D1D"/>
    <w:rsid w:val="00A73219"/>
    <w:rsid w:val="00A75CAF"/>
    <w:rsid w:val="00A76469"/>
    <w:rsid w:val="00A817C1"/>
    <w:rsid w:val="00A818BA"/>
    <w:rsid w:val="00A81D3E"/>
    <w:rsid w:val="00A82BF1"/>
    <w:rsid w:val="00A83049"/>
    <w:rsid w:val="00A84AF5"/>
    <w:rsid w:val="00A85073"/>
    <w:rsid w:val="00A85FCB"/>
    <w:rsid w:val="00A868DD"/>
    <w:rsid w:val="00A87CB3"/>
    <w:rsid w:val="00A90769"/>
    <w:rsid w:val="00A9352A"/>
    <w:rsid w:val="00A97867"/>
    <w:rsid w:val="00AA030E"/>
    <w:rsid w:val="00AA4C6B"/>
    <w:rsid w:val="00AA68B6"/>
    <w:rsid w:val="00AA6D9A"/>
    <w:rsid w:val="00AA72FE"/>
    <w:rsid w:val="00AB1908"/>
    <w:rsid w:val="00AB284D"/>
    <w:rsid w:val="00AB37A5"/>
    <w:rsid w:val="00AB6A84"/>
    <w:rsid w:val="00AB7031"/>
    <w:rsid w:val="00AC2211"/>
    <w:rsid w:val="00AD06D4"/>
    <w:rsid w:val="00AD7F48"/>
    <w:rsid w:val="00AE54BF"/>
    <w:rsid w:val="00AE5939"/>
    <w:rsid w:val="00AE63D2"/>
    <w:rsid w:val="00AE6AB0"/>
    <w:rsid w:val="00AE773C"/>
    <w:rsid w:val="00AF38BA"/>
    <w:rsid w:val="00AF4B30"/>
    <w:rsid w:val="00AF4C1E"/>
    <w:rsid w:val="00AF6FBC"/>
    <w:rsid w:val="00B013F3"/>
    <w:rsid w:val="00B05D85"/>
    <w:rsid w:val="00B14DB6"/>
    <w:rsid w:val="00B150EF"/>
    <w:rsid w:val="00B152D2"/>
    <w:rsid w:val="00B17E4E"/>
    <w:rsid w:val="00B23B5B"/>
    <w:rsid w:val="00B24C90"/>
    <w:rsid w:val="00B254B1"/>
    <w:rsid w:val="00B30DEB"/>
    <w:rsid w:val="00B33C63"/>
    <w:rsid w:val="00B34FF1"/>
    <w:rsid w:val="00B365BD"/>
    <w:rsid w:val="00B45697"/>
    <w:rsid w:val="00B47B1B"/>
    <w:rsid w:val="00B52FAB"/>
    <w:rsid w:val="00B53441"/>
    <w:rsid w:val="00B55301"/>
    <w:rsid w:val="00B60FCC"/>
    <w:rsid w:val="00B64C26"/>
    <w:rsid w:val="00B650CC"/>
    <w:rsid w:val="00B71099"/>
    <w:rsid w:val="00B720D6"/>
    <w:rsid w:val="00B72178"/>
    <w:rsid w:val="00B8017B"/>
    <w:rsid w:val="00B8164C"/>
    <w:rsid w:val="00B81D94"/>
    <w:rsid w:val="00B82F42"/>
    <w:rsid w:val="00B91FA0"/>
    <w:rsid w:val="00B930F6"/>
    <w:rsid w:val="00B93D68"/>
    <w:rsid w:val="00B943F0"/>
    <w:rsid w:val="00B95494"/>
    <w:rsid w:val="00B9686C"/>
    <w:rsid w:val="00B96C2E"/>
    <w:rsid w:val="00BA2619"/>
    <w:rsid w:val="00BA5474"/>
    <w:rsid w:val="00BA59E2"/>
    <w:rsid w:val="00BA6970"/>
    <w:rsid w:val="00BA6F2A"/>
    <w:rsid w:val="00BB2643"/>
    <w:rsid w:val="00BB60BF"/>
    <w:rsid w:val="00BB6D66"/>
    <w:rsid w:val="00BB7933"/>
    <w:rsid w:val="00BC04B0"/>
    <w:rsid w:val="00BC66BF"/>
    <w:rsid w:val="00BC677A"/>
    <w:rsid w:val="00BC7737"/>
    <w:rsid w:val="00BC77E0"/>
    <w:rsid w:val="00BD2325"/>
    <w:rsid w:val="00BD550A"/>
    <w:rsid w:val="00BD55EA"/>
    <w:rsid w:val="00BE10FE"/>
    <w:rsid w:val="00BF156D"/>
    <w:rsid w:val="00BF18E6"/>
    <w:rsid w:val="00BF2BB8"/>
    <w:rsid w:val="00BF32C3"/>
    <w:rsid w:val="00BF491E"/>
    <w:rsid w:val="00BF5C3B"/>
    <w:rsid w:val="00BF7B09"/>
    <w:rsid w:val="00C005F3"/>
    <w:rsid w:val="00C00E99"/>
    <w:rsid w:val="00C02F16"/>
    <w:rsid w:val="00C04447"/>
    <w:rsid w:val="00C05FAE"/>
    <w:rsid w:val="00C105A8"/>
    <w:rsid w:val="00C11B6A"/>
    <w:rsid w:val="00C12509"/>
    <w:rsid w:val="00C14B61"/>
    <w:rsid w:val="00C17D2E"/>
    <w:rsid w:val="00C20EC5"/>
    <w:rsid w:val="00C21261"/>
    <w:rsid w:val="00C2488D"/>
    <w:rsid w:val="00C24CAC"/>
    <w:rsid w:val="00C26E2C"/>
    <w:rsid w:val="00C3030C"/>
    <w:rsid w:val="00C319D4"/>
    <w:rsid w:val="00C32591"/>
    <w:rsid w:val="00C36C93"/>
    <w:rsid w:val="00C409D4"/>
    <w:rsid w:val="00C429BD"/>
    <w:rsid w:val="00C429D9"/>
    <w:rsid w:val="00C43C36"/>
    <w:rsid w:val="00C456FD"/>
    <w:rsid w:val="00C47976"/>
    <w:rsid w:val="00C479F6"/>
    <w:rsid w:val="00C56B13"/>
    <w:rsid w:val="00C621BE"/>
    <w:rsid w:val="00C63747"/>
    <w:rsid w:val="00C63D2E"/>
    <w:rsid w:val="00C665CE"/>
    <w:rsid w:val="00C668DB"/>
    <w:rsid w:val="00C669CA"/>
    <w:rsid w:val="00C71FDA"/>
    <w:rsid w:val="00C726F3"/>
    <w:rsid w:val="00C742C5"/>
    <w:rsid w:val="00C74746"/>
    <w:rsid w:val="00C81E5F"/>
    <w:rsid w:val="00C8259A"/>
    <w:rsid w:val="00C87BA1"/>
    <w:rsid w:val="00C90332"/>
    <w:rsid w:val="00C91DB5"/>
    <w:rsid w:val="00C92662"/>
    <w:rsid w:val="00C92843"/>
    <w:rsid w:val="00C94CAA"/>
    <w:rsid w:val="00C95F33"/>
    <w:rsid w:val="00CA365B"/>
    <w:rsid w:val="00CA669A"/>
    <w:rsid w:val="00CB1825"/>
    <w:rsid w:val="00CB6813"/>
    <w:rsid w:val="00CB705C"/>
    <w:rsid w:val="00CB7E68"/>
    <w:rsid w:val="00CB7FD3"/>
    <w:rsid w:val="00CC1D58"/>
    <w:rsid w:val="00CC3A0C"/>
    <w:rsid w:val="00CC7861"/>
    <w:rsid w:val="00CC7BBB"/>
    <w:rsid w:val="00CD2CD7"/>
    <w:rsid w:val="00CD36AE"/>
    <w:rsid w:val="00CD5863"/>
    <w:rsid w:val="00CD61CE"/>
    <w:rsid w:val="00CE34EE"/>
    <w:rsid w:val="00CE4162"/>
    <w:rsid w:val="00CE4932"/>
    <w:rsid w:val="00CE7A21"/>
    <w:rsid w:val="00CF040E"/>
    <w:rsid w:val="00CF41E0"/>
    <w:rsid w:val="00CF6D18"/>
    <w:rsid w:val="00D028EC"/>
    <w:rsid w:val="00D05C58"/>
    <w:rsid w:val="00D05FE5"/>
    <w:rsid w:val="00D06E1A"/>
    <w:rsid w:val="00D07584"/>
    <w:rsid w:val="00D13138"/>
    <w:rsid w:val="00D13955"/>
    <w:rsid w:val="00D14636"/>
    <w:rsid w:val="00D14F39"/>
    <w:rsid w:val="00D1514E"/>
    <w:rsid w:val="00D2079F"/>
    <w:rsid w:val="00D21BBC"/>
    <w:rsid w:val="00D21BFF"/>
    <w:rsid w:val="00D22327"/>
    <w:rsid w:val="00D2250E"/>
    <w:rsid w:val="00D23F7F"/>
    <w:rsid w:val="00D2444D"/>
    <w:rsid w:val="00D25BAF"/>
    <w:rsid w:val="00D25BC8"/>
    <w:rsid w:val="00D30E4B"/>
    <w:rsid w:val="00D31010"/>
    <w:rsid w:val="00D32A0B"/>
    <w:rsid w:val="00D350BA"/>
    <w:rsid w:val="00D419BE"/>
    <w:rsid w:val="00D44B80"/>
    <w:rsid w:val="00D46434"/>
    <w:rsid w:val="00D46D72"/>
    <w:rsid w:val="00D47FF5"/>
    <w:rsid w:val="00D53116"/>
    <w:rsid w:val="00D53E8E"/>
    <w:rsid w:val="00D54E0E"/>
    <w:rsid w:val="00D568DF"/>
    <w:rsid w:val="00D60F8D"/>
    <w:rsid w:val="00D62ED5"/>
    <w:rsid w:val="00D6419C"/>
    <w:rsid w:val="00D64F59"/>
    <w:rsid w:val="00D670BE"/>
    <w:rsid w:val="00D6719A"/>
    <w:rsid w:val="00D673CA"/>
    <w:rsid w:val="00D72455"/>
    <w:rsid w:val="00D7633F"/>
    <w:rsid w:val="00D77A2D"/>
    <w:rsid w:val="00D840F3"/>
    <w:rsid w:val="00D84A39"/>
    <w:rsid w:val="00D854CC"/>
    <w:rsid w:val="00D856C1"/>
    <w:rsid w:val="00D8590B"/>
    <w:rsid w:val="00D8691A"/>
    <w:rsid w:val="00D8790D"/>
    <w:rsid w:val="00D93783"/>
    <w:rsid w:val="00D9551C"/>
    <w:rsid w:val="00D96ADD"/>
    <w:rsid w:val="00D9767E"/>
    <w:rsid w:val="00DA35CC"/>
    <w:rsid w:val="00DA7C31"/>
    <w:rsid w:val="00DB0F3E"/>
    <w:rsid w:val="00DB373A"/>
    <w:rsid w:val="00DB64EB"/>
    <w:rsid w:val="00DC0A37"/>
    <w:rsid w:val="00DC4C5A"/>
    <w:rsid w:val="00DC4F16"/>
    <w:rsid w:val="00DC6651"/>
    <w:rsid w:val="00DC6853"/>
    <w:rsid w:val="00DD003A"/>
    <w:rsid w:val="00DD0BE3"/>
    <w:rsid w:val="00DD1E51"/>
    <w:rsid w:val="00DE3429"/>
    <w:rsid w:val="00DE642C"/>
    <w:rsid w:val="00DE743B"/>
    <w:rsid w:val="00DF1F0A"/>
    <w:rsid w:val="00DF21BC"/>
    <w:rsid w:val="00DF5B19"/>
    <w:rsid w:val="00DF6ED3"/>
    <w:rsid w:val="00E00294"/>
    <w:rsid w:val="00E02326"/>
    <w:rsid w:val="00E02E08"/>
    <w:rsid w:val="00E06546"/>
    <w:rsid w:val="00E10F55"/>
    <w:rsid w:val="00E12865"/>
    <w:rsid w:val="00E13280"/>
    <w:rsid w:val="00E17164"/>
    <w:rsid w:val="00E218D5"/>
    <w:rsid w:val="00E2548F"/>
    <w:rsid w:val="00E257CB"/>
    <w:rsid w:val="00E26A2B"/>
    <w:rsid w:val="00E43B45"/>
    <w:rsid w:val="00E44617"/>
    <w:rsid w:val="00E47227"/>
    <w:rsid w:val="00E47E92"/>
    <w:rsid w:val="00E50D83"/>
    <w:rsid w:val="00E540D0"/>
    <w:rsid w:val="00E541AE"/>
    <w:rsid w:val="00E54212"/>
    <w:rsid w:val="00E55823"/>
    <w:rsid w:val="00E62F13"/>
    <w:rsid w:val="00E63150"/>
    <w:rsid w:val="00E66197"/>
    <w:rsid w:val="00E7506D"/>
    <w:rsid w:val="00E7747B"/>
    <w:rsid w:val="00E86C96"/>
    <w:rsid w:val="00E92554"/>
    <w:rsid w:val="00E93851"/>
    <w:rsid w:val="00E95898"/>
    <w:rsid w:val="00E97B12"/>
    <w:rsid w:val="00E97DBC"/>
    <w:rsid w:val="00EA07F3"/>
    <w:rsid w:val="00EA3BC0"/>
    <w:rsid w:val="00EA4390"/>
    <w:rsid w:val="00EA4ADA"/>
    <w:rsid w:val="00EA599D"/>
    <w:rsid w:val="00EA5C7C"/>
    <w:rsid w:val="00EA79FC"/>
    <w:rsid w:val="00EB07D2"/>
    <w:rsid w:val="00EB738D"/>
    <w:rsid w:val="00EB7EBE"/>
    <w:rsid w:val="00EC352B"/>
    <w:rsid w:val="00ED11B8"/>
    <w:rsid w:val="00ED3DFD"/>
    <w:rsid w:val="00ED6B3F"/>
    <w:rsid w:val="00ED7E13"/>
    <w:rsid w:val="00ED7FB9"/>
    <w:rsid w:val="00EE042F"/>
    <w:rsid w:val="00EE5E7C"/>
    <w:rsid w:val="00EE62FF"/>
    <w:rsid w:val="00EE6633"/>
    <w:rsid w:val="00EF431C"/>
    <w:rsid w:val="00EF5814"/>
    <w:rsid w:val="00EF78A7"/>
    <w:rsid w:val="00F0078E"/>
    <w:rsid w:val="00F007D4"/>
    <w:rsid w:val="00F01DE4"/>
    <w:rsid w:val="00F151EE"/>
    <w:rsid w:val="00F20400"/>
    <w:rsid w:val="00F21734"/>
    <w:rsid w:val="00F24D24"/>
    <w:rsid w:val="00F251A8"/>
    <w:rsid w:val="00F2616F"/>
    <w:rsid w:val="00F33023"/>
    <w:rsid w:val="00F337D9"/>
    <w:rsid w:val="00F36516"/>
    <w:rsid w:val="00F368A8"/>
    <w:rsid w:val="00F3788A"/>
    <w:rsid w:val="00F4032F"/>
    <w:rsid w:val="00F424D6"/>
    <w:rsid w:val="00F45822"/>
    <w:rsid w:val="00F45E71"/>
    <w:rsid w:val="00F46860"/>
    <w:rsid w:val="00F4746F"/>
    <w:rsid w:val="00F514DE"/>
    <w:rsid w:val="00F53378"/>
    <w:rsid w:val="00F611CF"/>
    <w:rsid w:val="00F72926"/>
    <w:rsid w:val="00F804FB"/>
    <w:rsid w:val="00F8087E"/>
    <w:rsid w:val="00F83118"/>
    <w:rsid w:val="00F854E3"/>
    <w:rsid w:val="00F93B5F"/>
    <w:rsid w:val="00FA0AB1"/>
    <w:rsid w:val="00FA1A88"/>
    <w:rsid w:val="00FA3500"/>
    <w:rsid w:val="00FB2CAA"/>
    <w:rsid w:val="00FB3C0D"/>
    <w:rsid w:val="00FB75F8"/>
    <w:rsid w:val="00FC2C0F"/>
    <w:rsid w:val="00FC2DF3"/>
    <w:rsid w:val="00FC30BC"/>
    <w:rsid w:val="00FC6CD7"/>
    <w:rsid w:val="00FD10B5"/>
    <w:rsid w:val="00FD1D7A"/>
    <w:rsid w:val="00FD2153"/>
    <w:rsid w:val="00FD2F4A"/>
    <w:rsid w:val="00FD557D"/>
    <w:rsid w:val="00FD5592"/>
    <w:rsid w:val="00FD6C35"/>
    <w:rsid w:val="00FD70DD"/>
    <w:rsid w:val="00FE1B36"/>
    <w:rsid w:val="00FE24CC"/>
    <w:rsid w:val="00FE25E6"/>
    <w:rsid w:val="00FE2B92"/>
    <w:rsid w:val="00FE418C"/>
    <w:rsid w:val="00FF06A2"/>
    <w:rsid w:val="00FF2DD7"/>
    <w:rsid w:val="00FF2E32"/>
    <w:rsid w:val="00FF2EFC"/>
    <w:rsid w:val="00FF3C64"/>
    <w:rsid w:val="00F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E08A9-D9A9-468A-AD9B-47EDFCFB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675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Verriotis</dc:creator>
  <cp:keywords/>
  <dc:description/>
  <cp:lastModifiedBy>Madeleine Verriotis</cp:lastModifiedBy>
  <cp:revision>6</cp:revision>
  <dcterms:created xsi:type="dcterms:W3CDTF">2018-02-17T12:44:00Z</dcterms:created>
  <dcterms:modified xsi:type="dcterms:W3CDTF">2018-02-18T11:02:00Z</dcterms:modified>
</cp:coreProperties>
</file>